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9A1" w:rsidRDefault="00FE5412" w:rsidP="00E612FD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bookmarkStart w:id="0" w:name="_GoBack"/>
      <w:bookmarkEnd w:id="0"/>
      <w:r w:rsidR="00E612FD" w:rsidRPr="00E612FD">
        <w:rPr>
          <w:rFonts w:ascii="Times New Roman" w:hAnsi="Times New Roman" w:cs="Times New Roman"/>
          <w:b/>
          <w:sz w:val="24"/>
          <w:szCs w:val="24"/>
        </w:rPr>
        <w:t xml:space="preserve"> 1: Relevant analysis survey questions</w:t>
      </w:r>
    </w:p>
    <w:p w:rsidR="00E612FD" w:rsidRDefault="00E612FD" w:rsidP="00E612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3AC9FD3" wp14:editId="207C465C">
            <wp:extent cx="5819071" cy="2571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b="81991"/>
                    <a:stretch/>
                  </pic:blipFill>
                  <pic:spPr bwMode="auto">
                    <a:xfrm>
                      <a:off x="0" y="0"/>
                      <a:ext cx="5862555" cy="2590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612FD" w:rsidRDefault="00E612FD" w:rsidP="00E612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5369ECC" wp14:editId="6B76B759">
            <wp:extent cx="5723890" cy="192630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18485" b="40654"/>
                    <a:stretch/>
                  </pic:blipFill>
                  <pic:spPr bwMode="auto">
                    <a:xfrm>
                      <a:off x="0" y="0"/>
                      <a:ext cx="5730155" cy="19284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FFDD53D" wp14:editId="67EA3CFB">
            <wp:extent cx="5943600" cy="3333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65962" b="27228"/>
                    <a:stretch/>
                  </pic:blipFill>
                  <pic:spPr bwMode="auto">
                    <a:xfrm>
                      <a:off x="0" y="0"/>
                      <a:ext cx="5943600" cy="333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612FD" w:rsidRDefault="00E612FD" w:rsidP="00E612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AA3EFB1" wp14:editId="5E2F42F3">
            <wp:extent cx="5943600" cy="2667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85615" b="8937"/>
                    <a:stretch/>
                  </pic:blipFill>
                  <pic:spPr bwMode="auto">
                    <a:xfrm>
                      <a:off x="0" y="0"/>
                      <a:ext cx="5943600" cy="266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40325" w:rsidRDefault="00340325" w:rsidP="00E612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087AE54" wp14:editId="0481ABF7">
            <wp:extent cx="5632450" cy="429736"/>
            <wp:effectExtent l="0" t="0" r="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15951" cy="443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12FD" w:rsidRDefault="00E612FD" w:rsidP="00E612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B5DE297" wp14:editId="6BCAA759">
            <wp:extent cx="5943600" cy="16764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b="61899"/>
                    <a:stretch/>
                  </pic:blipFill>
                  <pic:spPr bwMode="auto">
                    <a:xfrm>
                      <a:off x="0" y="0"/>
                      <a:ext cx="5943600" cy="167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BA2DA8B" wp14:editId="61A6EC2C">
            <wp:extent cx="5943600" cy="5524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45245" b="42199"/>
                    <a:stretch/>
                  </pic:blipFill>
                  <pic:spPr bwMode="auto">
                    <a:xfrm>
                      <a:off x="0" y="0"/>
                      <a:ext cx="5943600" cy="552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612FD" w:rsidRDefault="00E612FD" w:rsidP="00E612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8830222" wp14:editId="34F5B57C">
            <wp:extent cx="5943600" cy="4953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b="79327"/>
                    <a:stretch/>
                  </pic:blipFill>
                  <pic:spPr bwMode="auto">
                    <a:xfrm>
                      <a:off x="0" y="0"/>
                      <a:ext cx="5943600" cy="495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612FD" w:rsidRDefault="00E612FD" w:rsidP="00E612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140156F" wp14:editId="228336CA">
            <wp:extent cx="5703813" cy="4381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b="76223"/>
                    <a:stretch/>
                  </pic:blipFill>
                  <pic:spPr bwMode="auto">
                    <a:xfrm>
                      <a:off x="0" y="0"/>
                      <a:ext cx="5705475" cy="4382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8D38A59" wp14:editId="066F3CD2">
            <wp:extent cx="5703813" cy="1233170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33081"/>
                    <a:stretch/>
                  </pic:blipFill>
                  <pic:spPr bwMode="auto">
                    <a:xfrm>
                      <a:off x="0" y="0"/>
                      <a:ext cx="5705475" cy="12335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C7B0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3773E2" wp14:editId="6D659172">
            <wp:extent cx="5944235" cy="4381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7772"/>
                    <a:stretch/>
                  </pic:blipFill>
                  <pic:spPr bwMode="auto">
                    <a:xfrm>
                      <a:off x="0" y="0"/>
                      <a:ext cx="5944235" cy="43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C7B0E">
        <w:rPr>
          <w:noProof/>
        </w:rPr>
        <w:drawing>
          <wp:inline distT="0" distB="0" distL="0" distR="0" wp14:anchorId="5060C0E3" wp14:editId="2AD4A9FF">
            <wp:extent cx="5943600" cy="7239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t="13606" b="70961"/>
                    <a:stretch/>
                  </pic:blipFill>
                  <pic:spPr bwMode="auto">
                    <a:xfrm>
                      <a:off x="0" y="0"/>
                      <a:ext cx="5943600" cy="723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612FD" w:rsidRDefault="00E612FD" w:rsidP="00E612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B9C9878" wp14:editId="6191EB7D">
            <wp:extent cx="5943600" cy="298577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t="36348"/>
                    <a:stretch/>
                  </pic:blipFill>
                  <pic:spPr bwMode="auto">
                    <a:xfrm>
                      <a:off x="0" y="0"/>
                      <a:ext cx="5943600" cy="29857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612FD" w:rsidRDefault="00E612FD" w:rsidP="00E612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B16C2C4" wp14:editId="133ABC30">
            <wp:extent cx="5943600" cy="295275"/>
            <wp:effectExtent l="0" t="0" r="0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b="67551"/>
                    <a:stretch/>
                  </pic:blipFill>
                  <pic:spPr bwMode="auto">
                    <a:xfrm>
                      <a:off x="0" y="0"/>
                      <a:ext cx="5943600" cy="295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612FD" w:rsidRDefault="00E612FD" w:rsidP="00E612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AA28B8E" wp14:editId="08D08AB3">
            <wp:extent cx="5943600" cy="295275"/>
            <wp:effectExtent l="0" t="0" r="0" b="952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6"/>
                    <a:srcRect b="85630"/>
                    <a:stretch/>
                  </pic:blipFill>
                  <pic:spPr bwMode="auto">
                    <a:xfrm>
                      <a:off x="0" y="0"/>
                      <a:ext cx="5943600" cy="295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612FD" w:rsidRDefault="00E612FD" w:rsidP="00E612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365ACC6" wp14:editId="2EA2072A">
            <wp:extent cx="5750193" cy="4210050"/>
            <wp:effectExtent l="0" t="0" r="317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61934" cy="4218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12FD" w:rsidRDefault="00E612FD" w:rsidP="00E612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8F9AAEE" wp14:editId="3D1F29AE">
            <wp:extent cx="5534025" cy="1217675"/>
            <wp:effectExtent l="0" t="0" r="0" b="190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8"/>
                    <a:srcRect t="3056" b="3032"/>
                    <a:stretch/>
                  </pic:blipFill>
                  <pic:spPr bwMode="auto">
                    <a:xfrm>
                      <a:off x="0" y="0"/>
                      <a:ext cx="5640196" cy="12410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612FD" w:rsidRDefault="00E612FD" w:rsidP="00E612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F8EBB0B" wp14:editId="51AA9619">
            <wp:extent cx="5943600" cy="1345565"/>
            <wp:effectExtent l="0" t="0" r="0" b="698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4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12FD" w:rsidRDefault="00E612FD" w:rsidP="00E612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C7B0E" w:rsidRPr="007C7B0E" w:rsidRDefault="007C7B0E" w:rsidP="00E612FD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IMPLEMENATION SCIENCE DEFINED AFTER ABOVE QUESTIONS</w:t>
      </w:r>
    </w:p>
    <w:p w:rsidR="007C7B0E" w:rsidRDefault="007C7B0E" w:rsidP="00E612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612FD" w:rsidRDefault="00E612FD" w:rsidP="00E612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84D15BA" wp14:editId="60472F79">
            <wp:extent cx="5943600" cy="65151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12FD" w:rsidRDefault="00E612FD" w:rsidP="00E612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238B51F" wp14:editId="248910AD">
            <wp:extent cx="5943600" cy="1355725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5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12FD" w:rsidRDefault="00E612FD" w:rsidP="00E612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E612FD" w:rsidSect="007C7B0E">
      <w:footerReference w:type="default" r:id="rId22"/>
      <w:pgSz w:w="12240" w:h="15840"/>
      <w:pgMar w:top="720" w:right="720" w:bottom="630" w:left="720" w:header="720" w:footer="36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0BD4" w:rsidRDefault="00FB0BD4" w:rsidP="007C7B0E">
      <w:pPr>
        <w:spacing w:after="0" w:line="240" w:lineRule="auto"/>
      </w:pPr>
      <w:r>
        <w:separator/>
      </w:r>
    </w:p>
  </w:endnote>
  <w:endnote w:type="continuationSeparator" w:id="0">
    <w:p w:rsidR="00FB0BD4" w:rsidRDefault="00FB0BD4" w:rsidP="007C7B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88676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7B0E" w:rsidRDefault="007C7B0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54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C7B0E" w:rsidRDefault="007C7B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0BD4" w:rsidRDefault="00FB0BD4" w:rsidP="007C7B0E">
      <w:pPr>
        <w:spacing w:after="0" w:line="240" w:lineRule="auto"/>
      </w:pPr>
      <w:r>
        <w:separator/>
      </w:r>
    </w:p>
  </w:footnote>
  <w:footnote w:type="continuationSeparator" w:id="0">
    <w:p w:rsidR="00FB0BD4" w:rsidRDefault="00FB0BD4" w:rsidP="007C7B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612FD"/>
    <w:rsid w:val="00340325"/>
    <w:rsid w:val="0048702D"/>
    <w:rsid w:val="006019A1"/>
    <w:rsid w:val="007C7B0E"/>
    <w:rsid w:val="00AD36EE"/>
    <w:rsid w:val="00C37185"/>
    <w:rsid w:val="00D2619D"/>
    <w:rsid w:val="00E612FD"/>
    <w:rsid w:val="00FB0BD4"/>
    <w:rsid w:val="00FE5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7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B0E"/>
  </w:style>
  <w:style w:type="paragraph" w:styleId="Footer">
    <w:name w:val="footer"/>
    <w:basedOn w:val="Normal"/>
    <w:link w:val="FooterChar"/>
    <w:uiPriority w:val="99"/>
    <w:unhideWhenUsed/>
    <w:rsid w:val="007C7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B0E"/>
  </w:style>
  <w:style w:type="paragraph" w:styleId="BalloonText">
    <w:name w:val="Balloon Text"/>
    <w:basedOn w:val="Normal"/>
    <w:link w:val="BalloonTextChar"/>
    <w:uiPriority w:val="99"/>
    <w:semiHidden/>
    <w:unhideWhenUsed/>
    <w:rsid w:val="004870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02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7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B0E"/>
  </w:style>
  <w:style w:type="paragraph" w:styleId="Footer">
    <w:name w:val="footer"/>
    <w:basedOn w:val="Normal"/>
    <w:link w:val="FooterChar"/>
    <w:uiPriority w:val="99"/>
    <w:unhideWhenUsed/>
    <w:rsid w:val="007C7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B0E"/>
  </w:style>
  <w:style w:type="paragraph" w:styleId="BalloonText">
    <w:name w:val="Balloon Text"/>
    <w:basedOn w:val="Normal"/>
    <w:link w:val="BalloonTextChar"/>
    <w:uiPriority w:val="99"/>
    <w:semiHidden/>
    <w:unhideWhenUsed/>
    <w:rsid w:val="004870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02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</Words>
  <Characters>121</Characters>
  <Application>Microsoft Office Word</Application>
  <DocSecurity>0</DocSecurity>
  <Lines>4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s, Elizabeth</dc:creator>
  <cp:lastModifiedBy>S3G_Reference_Citation_Sequence</cp:lastModifiedBy>
  <cp:revision>4</cp:revision>
  <dcterms:created xsi:type="dcterms:W3CDTF">2020-07-08T10:23:00Z</dcterms:created>
  <dcterms:modified xsi:type="dcterms:W3CDTF">2020-07-09T21:39:00Z</dcterms:modified>
</cp:coreProperties>
</file>